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C5839" w14:textId="77777777" w:rsidR="000F3B39" w:rsidRPr="00946FA0" w:rsidRDefault="000F3B39" w:rsidP="00D04AA1">
      <w:pPr>
        <w:rPr>
          <w:b/>
          <w:u w:val="single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XSpec="right" w:tblpY="1"/>
        <w:tblW w:w="13467" w:type="dxa"/>
        <w:tblLook w:val="00A0" w:firstRow="1" w:lastRow="0" w:firstColumn="1" w:lastColumn="0" w:noHBand="0" w:noVBand="0"/>
      </w:tblPr>
      <w:tblGrid>
        <w:gridCol w:w="2745"/>
        <w:gridCol w:w="1934"/>
        <w:gridCol w:w="2942"/>
        <w:gridCol w:w="1735"/>
        <w:gridCol w:w="1985"/>
        <w:gridCol w:w="2126"/>
      </w:tblGrid>
      <w:tr w:rsidR="006F1308" w:rsidRPr="000238B4" w14:paraId="469D04C9" w14:textId="77777777" w:rsidTr="00393241">
        <w:trPr>
          <w:trHeight w:val="486"/>
        </w:trPr>
        <w:tc>
          <w:tcPr>
            <w:tcW w:w="2745" w:type="dxa"/>
          </w:tcPr>
          <w:p w14:paraId="49E17559" w14:textId="77777777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Risk of Bias</w:t>
            </w:r>
          </w:p>
        </w:tc>
        <w:tc>
          <w:tcPr>
            <w:tcW w:w="1934" w:type="dxa"/>
          </w:tcPr>
          <w:p w14:paraId="695FADB9" w14:textId="65B9F171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Criterion</w:t>
            </w:r>
          </w:p>
        </w:tc>
        <w:tc>
          <w:tcPr>
            <w:tcW w:w="2942" w:type="dxa"/>
          </w:tcPr>
          <w:p w14:paraId="46521B75" w14:textId="297063FA" w:rsidR="000947D7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16987C9C" w14:textId="56F42E58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(Definitely No: High Risk of</w:t>
            </w:r>
            <w:r w:rsidR="000947D7"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ias</w:t>
            </w: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35" w:type="dxa"/>
          </w:tcPr>
          <w:p w14:paraId="717435EC" w14:textId="57B84530" w:rsidR="006F1308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14:paraId="72F11D73" w14:textId="5CAAA0F2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(Mostly No</w:t>
            </w:r>
            <w:r w:rsidR="006F1308"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162AC38" w14:textId="53431455" w:rsidR="006F1308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14:paraId="2703A822" w14:textId="4F6FEF2C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(Mostly Yes)</w:t>
            </w:r>
          </w:p>
        </w:tc>
        <w:tc>
          <w:tcPr>
            <w:tcW w:w="2126" w:type="dxa"/>
          </w:tcPr>
          <w:p w14:paraId="68D9B842" w14:textId="14375336" w:rsidR="006F1308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14:paraId="5255F4CC" w14:textId="037EA7E1" w:rsidR="00B96CE3" w:rsidRPr="00393241" w:rsidRDefault="00B96CE3" w:rsidP="00D04AA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3241">
              <w:rPr>
                <w:rFonts w:ascii="Times New Roman" w:hAnsi="Times New Roman" w:cs="Times New Roman"/>
                <w:b/>
                <w:sz w:val="20"/>
                <w:szCs w:val="20"/>
              </w:rPr>
              <w:t>(Definitely Yes: Low Risk of Bias)</w:t>
            </w:r>
          </w:p>
        </w:tc>
      </w:tr>
      <w:tr w:rsidR="000947D7" w:rsidRPr="000238B4" w14:paraId="511ED3CC" w14:textId="77777777" w:rsidTr="00393241">
        <w:trPr>
          <w:trHeight w:val="2439"/>
        </w:trPr>
        <w:tc>
          <w:tcPr>
            <w:tcW w:w="2745" w:type="dxa"/>
          </w:tcPr>
          <w:p w14:paraId="10CD6239" w14:textId="77777777" w:rsidR="000947D7" w:rsidRPr="000238B4" w:rsidRDefault="000947D7" w:rsidP="00D04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sz w:val="20"/>
                <w:szCs w:val="20"/>
              </w:rPr>
              <w:t>Selection Bias</w:t>
            </w:r>
          </w:p>
        </w:tc>
        <w:tc>
          <w:tcPr>
            <w:tcW w:w="1934" w:type="dxa"/>
          </w:tcPr>
          <w:p w14:paraId="323DD7F6" w14:textId="77777777" w:rsidR="000947D7" w:rsidRPr="000238B4" w:rsidRDefault="000947D7" w:rsidP="00D04A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Were cohorts drawn from the same population?</w:t>
            </w:r>
          </w:p>
        </w:tc>
        <w:tc>
          <w:tcPr>
            <w:tcW w:w="2942" w:type="dxa"/>
          </w:tcPr>
          <w:p w14:paraId="0992B523" w14:textId="5EA5E95D" w:rsidR="000947D7" w:rsidRPr="00D04AA1" w:rsidRDefault="00D04AA1" w:rsidP="00D04A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0947D7"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 with and without the outcome of interest were selected from different geographic regions, ethnicities, age groups, or patients were selected at separate time points.</w:t>
            </w:r>
          </w:p>
        </w:tc>
        <w:tc>
          <w:tcPr>
            <w:tcW w:w="1735" w:type="dxa"/>
          </w:tcPr>
          <w:p w14:paraId="5C3BBF1A" w14:textId="60AC820F" w:rsidR="000947D7" w:rsidRPr="00D04AA1" w:rsidRDefault="00393241" w:rsidP="0039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The study has provi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information about the populations from which participants were selected from, and the populations were similar (i.e. time, and comparable geographic location).</w:t>
            </w:r>
          </w:p>
        </w:tc>
        <w:tc>
          <w:tcPr>
            <w:tcW w:w="1985" w:type="dxa"/>
          </w:tcPr>
          <w:p w14:paraId="7B1F3BE8" w14:textId="3DDA612B" w:rsidR="000947D7" w:rsidRPr="00D04AA1" w:rsidRDefault="00393241" w:rsidP="003932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The study has provi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mited </w:t>
            </w: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information about the populations from which participants were selected from, and the populations were similar (i.e. time, and comparable geographic location).</w:t>
            </w:r>
          </w:p>
        </w:tc>
        <w:tc>
          <w:tcPr>
            <w:tcW w:w="2126" w:type="dxa"/>
          </w:tcPr>
          <w:p w14:paraId="784A2FF5" w14:textId="264C4228" w:rsidR="000947D7" w:rsidRPr="00D04AA1" w:rsidRDefault="000947D7" w:rsidP="00D04AA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The study has provided information about the populations from which participants were selected from, and the populations were similar (i.e. time, and comparable geographic location). </w:t>
            </w:r>
          </w:p>
        </w:tc>
      </w:tr>
      <w:tr w:rsidR="004F2F44" w:rsidRPr="000238B4" w14:paraId="1DF43ACE" w14:textId="77777777" w:rsidTr="00393241">
        <w:trPr>
          <w:trHeight w:val="35"/>
        </w:trPr>
        <w:tc>
          <w:tcPr>
            <w:tcW w:w="2745" w:type="dxa"/>
          </w:tcPr>
          <w:p w14:paraId="26B01473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4C0D435D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 the source population (sampling frame) representative of the cohort of interest? </w:t>
            </w:r>
          </w:p>
        </w:tc>
        <w:tc>
          <w:tcPr>
            <w:tcW w:w="2942" w:type="dxa"/>
          </w:tcPr>
          <w:p w14:paraId="33DE1A7B" w14:textId="777777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Studies where the source population cannot be defined (or enumerated), i.e. any volunteer studies using self-recruitment.</w:t>
            </w:r>
          </w:p>
        </w:tc>
        <w:tc>
          <w:tcPr>
            <w:tcW w:w="1735" w:type="dxa"/>
          </w:tcPr>
          <w:p w14:paraId="6AAAB666" w14:textId="1350B5AC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 consecutive sample or random selection from a population that is not representative of the condition under study.</w:t>
            </w:r>
          </w:p>
        </w:tc>
        <w:tc>
          <w:tcPr>
            <w:tcW w:w="1985" w:type="dxa"/>
          </w:tcPr>
          <w:p w14:paraId="32245F77" w14:textId="77777777" w:rsidR="004F2F44" w:rsidRPr="00D04AA1" w:rsidRDefault="004F2F44" w:rsidP="004F2F44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 consecutive sample or random selection from a population that is not </w:t>
            </w:r>
            <w:r w:rsidRPr="004F2F44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highly</w:t>
            </w: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representative of the condition under study.</w:t>
            </w:r>
          </w:p>
        </w:tc>
        <w:tc>
          <w:tcPr>
            <w:tcW w:w="2126" w:type="dxa"/>
          </w:tcPr>
          <w:p w14:paraId="386F2E19" w14:textId="77777777" w:rsidR="004F2F44" w:rsidRPr="00D04AA1" w:rsidRDefault="004F2F44" w:rsidP="004F2F44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 consecutive sample or random selection from a population representative of the condition under study.</w:t>
            </w:r>
          </w:p>
          <w:p w14:paraId="1C485511" w14:textId="777777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F44" w:rsidRPr="000238B4" w14:paraId="0BE92246" w14:textId="77777777" w:rsidTr="00393241">
        <w:trPr>
          <w:trHeight w:val="35"/>
        </w:trPr>
        <w:tc>
          <w:tcPr>
            <w:tcW w:w="2745" w:type="dxa"/>
          </w:tcPr>
          <w:p w14:paraId="3D80AB35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sz w:val="20"/>
                <w:szCs w:val="20"/>
              </w:rPr>
              <w:t>Performance Bias</w:t>
            </w:r>
          </w:p>
        </w:tc>
        <w:tc>
          <w:tcPr>
            <w:tcW w:w="1934" w:type="dxa"/>
          </w:tcPr>
          <w:p w14:paraId="0C34D6D7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the study identify and adjust for any possible influence a concurrent therapy or unintended exposure might </w:t>
            </w: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have on the results of the investigation?</w:t>
            </w:r>
          </w:p>
        </w:tc>
        <w:tc>
          <w:tcPr>
            <w:tcW w:w="2942" w:type="dxa"/>
          </w:tcPr>
          <w:p w14:paraId="6222ADA0" w14:textId="5506747B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Study does not provide information on the topic</w:t>
            </w:r>
            <w:r w:rsidR="0039324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  <w:tc>
          <w:tcPr>
            <w:tcW w:w="1735" w:type="dxa"/>
          </w:tcPr>
          <w:p w14:paraId="676BC3D1" w14:textId="5E008C8A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 study reported possible concurrent interventions and exposures, but did not explore the interaction.</w:t>
            </w:r>
          </w:p>
        </w:tc>
        <w:tc>
          <w:tcPr>
            <w:tcW w:w="1985" w:type="dxa"/>
          </w:tcPr>
          <w:p w14:paraId="2C4409F6" w14:textId="73AF7643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The study reported and explored some concurrent therapies and/or unintended exposures</w:t>
            </w:r>
            <w:r w:rsidR="003932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493EDE76" w14:textId="2D58D18A" w:rsidR="004F2F44" w:rsidRPr="00D04AA1" w:rsidRDefault="004F2F44" w:rsidP="004F2F44">
            <w:pPr>
              <w:shd w:val="clear" w:color="auto" w:fill="FFFFFF"/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e study reported and adjusted for all possible concurrent medications or exposures that may influence the estimates of the association between the genetic </w:t>
            </w: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profile and outcome of interest (i</w:t>
            </w:r>
            <w:r w:rsidRPr="00D04AA1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.e. If interested in understanding the relationship between genotype and methadone metabolism, concurrent medications need to be assessed before measuring methadone plasma concentration)</w:t>
            </w:r>
            <w:r w:rsidR="00393241">
              <w:rPr>
                <w:rFonts w:ascii="Times New Roman" w:hAnsi="Times New Roman" w:cs="Times New Roman"/>
                <w:i/>
                <w:color w:val="222222"/>
                <w:sz w:val="20"/>
                <w:szCs w:val="20"/>
              </w:rPr>
              <w:t>.</w:t>
            </w:r>
          </w:p>
        </w:tc>
      </w:tr>
      <w:tr w:rsidR="004F2F44" w:rsidRPr="000238B4" w14:paraId="06C9D9F8" w14:textId="77777777" w:rsidTr="00393241">
        <w:trPr>
          <w:trHeight w:val="35"/>
        </w:trPr>
        <w:tc>
          <w:tcPr>
            <w:tcW w:w="2745" w:type="dxa"/>
          </w:tcPr>
          <w:p w14:paraId="09D47CE6" w14:textId="22A5EACF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surement Bias</w:t>
            </w:r>
          </w:p>
        </w:tc>
        <w:tc>
          <w:tcPr>
            <w:tcW w:w="1934" w:type="dxa"/>
          </w:tcPr>
          <w:p w14:paraId="37C83023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23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</w:t>
            </w:r>
            <w:proofErr w:type="gramEnd"/>
            <w:r w:rsidRPr="00023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 genetic analysis of high quality and the methodology of the genetic assessment explicitly detailed? </w:t>
            </w:r>
          </w:p>
          <w:p w14:paraId="15EB8B7B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2" w:type="dxa"/>
          </w:tcPr>
          <w:p w14:paraId="08529C38" w14:textId="436B75DF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The study provides no information on the genotyping methods</w:t>
            </w:r>
            <w:r w:rsidR="003932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35" w:type="dxa"/>
          </w:tcPr>
          <w:p w14:paraId="643FBC1A" w14:textId="1CDD414E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Limited information about genotyping is provided or the study includes polymorphisms with a low yield of genetic profile results for participants enrolled (call rate ≤90%). </w:t>
            </w:r>
            <w:r w:rsidRPr="00D04AA1">
              <w:rPr>
                <w:rFonts w:ascii="Times New Roman" w:hAnsi="Times New Roman" w:cs="Times New Roman"/>
                <w:bCs/>
                <w:sz w:val="20"/>
                <w:szCs w:val="20"/>
              </w:rPr>
              <w:t>Hardy Weinberg Equilibrium was either not assessed or the sample did not adhere to the principle.</w:t>
            </w:r>
          </w:p>
        </w:tc>
        <w:tc>
          <w:tcPr>
            <w:tcW w:w="1985" w:type="dxa"/>
          </w:tcPr>
          <w:p w14:paraId="7C200E47" w14:textId="33E710F4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Either low genotyping call rate (≤90%) or inclusion of polymorphisms that did not adhere to the Hardy Weinberg Equilibrium.</w:t>
            </w:r>
          </w:p>
        </w:tc>
        <w:tc>
          <w:tcPr>
            <w:tcW w:w="2126" w:type="dxa"/>
          </w:tcPr>
          <w:p w14:paraId="74D0BC04" w14:textId="0C95C495" w:rsidR="004F2F44" w:rsidRPr="00D04AA1" w:rsidRDefault="004F2F44" w:rsidP="004F2F4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study provides a detailed description of the genotyping methods, includes </w:t>
            </w: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included polymorphisms with a </w:t>
            </w:r>
            <w:r w:rsidRPr="00D04AA1">
              <w:rPr>
                <w:rFonts w:ascii="Times New Roman" w:hAnsi="Times New Roman" w:cs="Times New Roman"/>
                <w:bCs/>
                <w:sz w:val="20"/>
                <w:szCs w:val="20"/>
              </w:rPr>
              <w:t>with a high yield of results for participants (call rate &gt;90%), and statistical results assuring the Hardy Weinberg Equilibrium principle has been met during the genotyping study phase</w:t>
            </w:r>
            <w:r w:rsidR="00393241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  <w:tr w:rsidR="004F2F44" w:rsidRPr="000238B4" w14:paraId="2EA5978B" w14:textId="77777777" w:rsidTr="00393241">
        <w:trPr>
          <w:trHeight w:val="35"/>
        </w:trPr>
        <w:tc>
          <w:tcPr>
            <w:tcW w:w="2745" w:type="dxa"/>
          </w:tcPr>
          <w:p w14:paraId="08BBC3F5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sz w:val="20"/>
                <w:szCs w:val="20"/>
              </w:rPr>
              <w:t>Detection Bias</w:t>
            </w:r>
          </w:p>
        </w:tc>
        <w:tc>
          <w:tcPr>
            <w:tcW w:w="1934" w:type="dxa"/>
          </w:tcPr>
          <w:p w14:paraId="26593EB6" w14:textId="3045C88D" w:rsidR="004F2F44" w:rsidRPr="000238B4" w:rsidRDefault="004F2F44" w:rsidP="004F2F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38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id the study use statistical analysis methods to adjust for prognostic variables across genotyped participant groups?</w:t>
            </w:r>
            <w:r w:rsidRPr="000238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48C78224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2" w:type="dxa"/>
          </w:tcPr>
          <w:p w14:paraId="28D8777F" w14:textId="1534D425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eastAsiaTheme="minorEastAsia" w:hAnsi="Times New Roman" w:cs="Times New Roman"/>
                <w:sz w:val="20"/>
                <w:szCs w:val="20"/>
                <w:lang w:eastAsia="ja-JP"/>
              </w:rPr>
              <w:t>The study did not provide a summary of information regarding the distribution of known confounding variables across genotype profiles, as well the study did not statistically adjust for these prognostic variables when needed.</w:t>
            </w:r>
          </w:p>
        </w:tc>
        <w:tc>
          <w:tcPr>
            <w:tcW w:w="1735" w:type="dxa"/>
          </w:tcPr>
          <w:p w14:paraId="136D0381" w14:textId="19B312CD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The study did provide a summary of known confounding variables across genotype profiles, but did not statistically adjust for these prognostic variables when needed.</w:t>
            </w:r>
          </w:p>
        </w:tc>
        <w:tc>
          <w:tcPr>
            <w:tcW w:w="1985" w:type="dxa"/>
          </w:tcPr>
          <w:p w14:paraId="582C2076" w14:textId="2E18D93E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The study did provide a summary of known confounding variables, but adjusted for some prognostic variables when needed.</w:t>
            </w:r>
          </w:p>
        </w:tc>
        <w:tc>
          <w:tcPr>
            <w:tcW w:w="2126" w:type="dxa"/>
          </w:tcPr>
          <w:p w14:paraId="2FE63C57" w14:textId="68A33010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 xml:space="preserve">The study provided information detailing the distribution of prognostic variables across genotyped groups. In addition, if unbalanced, the study statistically adjusted for these unbalanced variables. </w:t>
            </w:r>
            <w:r w:rsidRPr="00D04AA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D04AA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</w:t>
            </w:r>
            <w:proofErr w:type="gramEnd"/>
            <w:r w:rsidRPr="00D04AA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e. If one group of participants genotyped as CC were older than participants genotyped as TT, was age statistically adjusted for when assessing the outcome of interest?)</w:t>
            </w:r>
            <w:r w:rsidR="00393241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.</w:t>
            </w:r>
          </w:p>
        </w:tc>
      </w:tr>
      <w:tr w:rsidR="004F2F44" w:rsidRPr="000238B4" w14:paraId="07C6C8FC" w14:textId="77777777" w:rsidTr="00393241">
        <w:trPr>
          <w:trHeight w:val="338"/>
        </w:trPr>
        <w:tc>
          <w:tcPr>
            <w:tcW w:w="2745" w:type="dxa"/>
          </w:tcPr>
          <w:p w14:paraId="21B38358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EC28442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>Were all outcome assessors blinded to the genetic profile information of the participant?</w:t>
            </w:r>
          </w:p>
          <w:p w14:paraId="0758C826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2" w:type="dxa"/>
          </w:tcPr>
          <w:p w14:paraId="74030A21" w14:textId="3A5956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re was no information about blinding of outcome assessors.</w:t>
            </w:r>
          </w:p>
        </w:tc>
        <w:tc>
          <w:tcPr>
            <w:tcW w:w="1735" w:type="dxa"/>
          </w:tcPr>
          <w:p w14:paraId="33A89A43" w14:textId="60DC1A1A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imited information about blinding was provided; the outcome assessors were not blinded.</w:t>
            </w:r>
          </w:p>
        </w:tc>
        <w:tc>
          <w:tcPr>
            <w:tcW w:w="1985" w:type="dxa"/>
          </w:tcPr>
          <w:p w14:paraId="6632C2FF" w14:textId="1A564C45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outcome assessors were blinded to the genotype of the participant.</w:t>
            </w:r>
          </w:p>
        </w:tc>
        <w:tc>
          <w:tcPr>
            <w:tcW w:w="2126" w:type="dxa"/>
          </w:tcPr>
          <w:p w14:paraId="446F957E" w14:textId="15176980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e study reported that </w:t>
            </w:r>
            <w:proofErr w:type="gramStart"/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utcome assessments were made by members of the research team that were unaware of the genotype of the participant</w:t>
            </w:r>
            <w:proofErr w:type="gramEnd"/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</w:tr>
      <w:tr w:rsidR="004F2F44" w:rsidRPr="000238B4" w14:paraId="3AD5C0EF" w14:textId="77777777" w:rsidTr="00393241">
        <w:trPr>
          <w:trHeight w:val="278"/>
        </w:trPr>
        <w:tc>
          <w:tcPr>
            <w:tcW w:w="2745" w:type="dxa"/>
          </w:tcPr>
          <w:p w14:paraId="70192696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FEA4DCB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>Were all genetic assessors blinded to the outcome status of the participant?</w:t>
            </w:r>
          </w:p>
          <w:p w14:paraId="2AB71D9E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2" w:type="dxa"/>
          </w:tcPr>
          <w:p w14:paraId="3FCD6EC1" w14:textId="2F7B99AC" w:rsidR="004F2F44" w:rsidRPr="00D04AA1" w:rsidRDefault="004F2F44" w:rsidP="004F2F44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re was no information about blinding of genotype assessors.</w:t>
            </w:r>
          </w:p>
        </w:tc>
        <w:tc>
          <w:tcPr>
            <w:tcW w:w="1735" w:type="dxa"/>
          </w:tcPr>
          <w:p w14:paraId="471ECB50" w14:textId="31D583CC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imited information about blinding was provided; the genotype assessors were not blinded.</w:t>
            </w:r>
          </w:p>
        </w:tc>
        <w:tc>
          <w:tcPr>
            <w:tcW w:w="1985" w:type="dxa"/>
          </w:tcPr>
          <w:p w14:paraId="036A96CE" w14:textId="33C75DB6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genetic assessors were blinded to the outcome of the participant.</w:t>
            </w:r>
          </w:p>
        </w:tc>
        <w:tc>
          <w:tcPr>
            <w:tcW w:w="2126" w:type="dxa"/>
          </w:tcPr>
          <w:p w14:paraId="2B280F0A" w14:textId="777777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 study reported that members of the genetic assessment team were unaware of the outcome status of the participant.</w:t>
            </w:r>
          </w:p>
        </w:tc>
      </w:tr>
      <w:tr w:rsidR="004F2F44" w:rsidRPr="000238B4" w14:paraId="7579C643" w14:textId="77777777" w:rsidTr="00393241">
        <w:trPr>
          <w:trHeight w:val="225"/>
        </w:trPr>
        <w:tc>
          <w:tcPr>
            <w:tcW w:w="2745" w:type="dxa"/>
          </w:tcPr>
          <w:p w14:paraId="3557638C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7492B9B6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s there an objective assessment of the outcome of interest? </w:t>
            </w:r>
          </w:p>
        </w:tc>
        <w:tc>
          <w:tcPr>
            <w:tcW w:w="2942" w:type="dxa"/>
          </w:tcPr>
          <w:p w14:paraId="3BEB82BD" w14:textId="5777CEE5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No reporting on the topic</w:t>
            </w:r>
            <w:r w:rsidR="0039324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</w:t>
            </w:r>
          </w:p>
        </w:tc>
        <w:tc>
          <w:tcPr>
            <w:tcW w:w="1735" w:type="dxa"/>
          </w:tcPr>
          <w:p w14:paraId="55035DCE" w14:textId="711394C2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 study relied on self-report as the primary method of discerning participants’ outcome of interest.</w:t>
            </w:r>
          </w:p>
        </w:tc>
        <w:tc>
          <w:tcPr>
            <w:tcW w:w="1985" w:type="dxa"/>
          </w:tcPr>
          <w:p w14:paraId="7D329D2C" w14:textId="10C8CD0B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The study relied on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 combination of </w:t>
            </w: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self-report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nd objective (e.g. laboratory) measures </w:t>
            </w: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s the method of discerning participants’ outcome of interest.</w:t>
            </w:r>
          </w:p>
        </w:tc>
        <w:tc>
          <w:tcPr>
            <w:tcW w:w="2126" w:type="dxa"/>
          </w:tcPr>
          <w:p w14:paraId="19C48C0F" w14:textId="2A49156A" w:rsidR="004F2F44" w:rsidRPr="00D04AA1" w:rsidRDefault="004F2F44" w:rsidP="004F2F44">
            <w:pPr>
              <w:shd w:val="clear" w:color="auto" w:fill="FFFFFF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he study used objective methods to discern the outcome status of participants, i.e. laboratory measurements, medical record linkage</w:t>
            </w:r>
            <w:r w:rsidR="00393241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.</w:t>
            </w:r>
          </w:p>
          <w:p w14:paraId="243DE4A8" w14:textId="777777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2F44" w:rsidRPr="000238B4" w14:paraId="648973C0" w14:textId="77777777" w:rsidTr="00393241">
        <w:trPr>
          <w:trHeight w:val="112"/>
        </w:trPr>
        <w:tc>
          <w:tcPr>
            <w:tcW w:w="2745" w:type="dxa"/>
          </w:tcPr>
          <w:p w14:paraId="5BB7F23F" w14:textId="77777777" w:rsidR="004F2F44" w:rsidRPr="000238B4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3AD5491B" w14:textId="77777777" w:rsidR="004F2F44" w:rsidRPr="000238B4" w:rsidRDefault="004F2F44" w:rsidP="004F2F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38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 there little missing data? </w:t>
            </w:r>
          </w:p>
        </w:tc>
        <w:tc>
          <w:tcPr>
            <w:tcW w:w="2942" w:type="dxa"/>
          </w:tcPr>
          <w:p w14:paraId="23627211" w14:textId="2C61475F" w:rsidR="004F2F44" w:rsidRPr="00D04AA1" w:rsidRDefault="00A976A8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6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="004F2F44" w:rsidRPr="00D04AA1">
              <w:rPr>
                <w:rFonts w:ascii="Times New Roman" w:hAnsi="Times New Roman" w:cs="Times New Roman"/>
                <w:sz w:val="20"/>
                <w:szCs w:val="20"/>
              </w:rPr>
              <w:t>15% missing data</w:t>
            </w:r>
          </w:p>
        </w:tc>
        <w:tc>
          <w:tcPr>
            <w:tcW w:w="1735" w:type="dxa"/>
          </w:tcPr>
          <w:p w14:paraId="12BEC72D" w14:textId="6DDA3330" w:rsidR="004F2F44" w:rsidRPr="00D04AA1" w:rsidRDefault="00A976A8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2 to &lt;</w:t>
            </w:r>
            <w:r w:rsidR="004F2F44">
              <w:rPr>
                <w:rFonts w:ascii="Times New Roman" w:hAnsi="Times New Roman" w:cs="Times New Roman"/>
                <w:sz w:val="20"/>
                <w:szCs w:val="20"/>
              </w:rPr>
              <w:t>15% missing data</w:t>
            </w:r>
          </w:p>
        </w:tc>
        <w:tc>
          <w:tcPr>
            <w:tcW w:w="1985" w:type="dxa"/>
          </w:tcPr>
          <w:p w14:paraId="3BEBCA63" w14:textId="6D8B0C59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2% missing data</w:t>
            </w:r>
          </w:p>
        </w:tc>
        <w:tc>
          <w:tcPr>
            <w:tcW w:w="2126" w:type="dxa"/>
          </w:tcPr>
          <w:p w14:paraId="5FC004EA" w14:textId="77777777" w:rsidR="004F2F44" w:rsidRPr="00D04AA1" w:rsidRDefault="004F2F44" w:rsidP="004F2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4AA1">
              <w:rPr>
                <w:rFonts w:ascii="Times New Roman" w:hAnsi="Times New Roman" w:cs="Times New Roman"/>
                <w:sz w:val="20"/>
                <w:szCs w:val="20"/>
              </w:rPr>
              <w:t>&lt;10% missing data</w:t>
            </w:r>
          </w:p>
        </w:tc>
      </w:tr>
    </w:tbl>
    <w:p w14:paraId="082A786D" w14:textId="18ED4DDE" w:rsidR="000F3B39" w:rsidRPr="006F1308" w:rsidRDefault="000947D7" w:rsidP="00D04AA1">
      <w:pPr>
        <w:rPr>
          <w:sz w:val="28"/>
          <w:szCs w:val="28"/>
          <w:vertAlign w:val="superscript"/>
        </w:rPr>
      </w:pPr>
      <w:r>
        <w:rPr>
          <w:bCs/>
          <w:sz w:val="28"/>
          <w:szCs w:val="28"/>
          <w:vertAlign w:val="superscript"/>
        </w:rPr>
        <w:br w:type="textWrapping" w:clear="all"/>
      </w:r>
      <w:r w:rsidR="000F3B39" w:rsidRPr="006F1308">
        <w:rPr>
          <w:bCs/>
          <w:sz w:val="28"/>
          <w:szCs w:val="28"/>
          <w:vertAlign w:val="superscript"/>
        </w:rPr>
        <w:t>*This table displays the information about risk of bias for individual cross-sectional genetic studies using a new modified tool to asses</w:t>
      </w:r>
      <w:r w:rsidR="006F1308">
        <w:rPr>
          <w:bCs/>
          <w:sz w:val="28"/>
          <w:szCs w:val="28"/>
          <w:vertAlign w:val="superscript"/>
        </w:rPr>
        <w:t>s</w:t>
      </w:r>
      <w:r w:rsidR="000F3B39" w:rsidRPr="006F1308">
        <w:rPr>
          <w:bCs/>
          <w:sz w:val="28"/>
          <w:szCs w:val="28"/>
          <w:vertAlign w:val="superscript"/>
        </w:rPr>
        <w:t xml:space="preserve"> risk of bias for cross-sectional genetic research. </w:t>
      </w:r>
      <w:r w:rsidR="000F3B39" w:rsidRPr="006F1308">
        <w:rPr>
          <w:bCs/>
          <w:sz w:val="28"/>
          <w:szCs w:val="28"/>
          <w:vertAlign w:val="superscript"/>
        </w:rPr>
        <w:br/>
      </w:r>
      <w:r w:rsidR="000F3B39" w:rsidRPr="006F1308">
        <w:rPr>
          <w:sz w:val="28"/>
          <w:szCs w:val="28"/>
          <w:vertAlign w:val="superscript"/>
        </w:rPr>
        <w:t xml:space="preserve">**The tool ranks individual studies on a 0-3 scale. 0 is equivalent to high risk of bias and 3 </w:t>
      </w:r>
      <w:proofErr w:type="gramStart"/>
      <w:r w:rsidR="000F3B39" w:rsidRPr="006F1308">
        <w:rPr>
          <w:sz w:val="28"/>
          <w:szCs w:val="28"/>
          <w:vertAlign w:val="superscript"/>
        </w:rPr>
        <w:t>is</w:t>
      </w:r>
      <w:proofErr w:type="gramEnd"/>
      <w:r w:rsidR="000F3B39" w:rsidRPr="006F1308">
        <w:rPr>
          <w:sz w:val="28"/>
          <w:szCs w:val="28"/>
          <w:vertAlign w:val="superscript"/>
        </w:rPr>
        <w:t xml:space="preserve"> equivalent to low risk of bias. </w:t>
      </w:r>
    </w:p>
    <w:p w14:paraId="605AA1BF" w14:textId="77777777" w:rsidR="00BC7465" w:rsidRDefault="00BC7465" w:rsidP="00D04AA1"/>
    <w:sectPr w:rsidR="00BC7465" w:rsidSect="000238B4">
      <w:pgSz w:w="15842" w:h="12242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B39"/>
    <w:rsid w:val="000238B4"/>
    <w:rsid w:val="000947D7"/>
    <w:rsid w:val="000F3B39"/>
    <w:rsid w:val="001D3CA4"/>
    <w:rsid w:val="002A5ACB"/>
    <w:rsid w:val="00393241"/>
    <w:rsid w:val="004F2F44"/>
    <w:rsid w:val="006209E7"/>
    <w:rsid w:val="006F1308"/>
    <w:rsid w:val="00925607"/>
    <w:rsid w:val="00A976A8"/>
    <w:rsid w:val="00B96CE3"/>
    <w:rsid w:val="00BC7465"/>
    <w:rsid w:val="00D04A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8EC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B3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B3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1308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B39"/>
    <w:pPr>
      <w:widowControl w:val="0"/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B39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6F1308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1</Words>
  <Characters>5082</Characters>
  <Application>Microsoft Macintosh Word</Application>
  <DocSecurity>0</DocSecurity>
  <Lines>42</Lines>
  <Paragraphs>11</Paragraphs>
  <ScaleCrop>false</ScaleCrop>
  <Company>McMaster</Company>
  <LinksUpToDate>false</LinksUpToDate>
  <CharactersWithSpaces>5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Dennis</dc:creator>
  <cp:keywords/>
  <dc:description/>
  <cp:lastModifiedBy>Brittany Dennis</cp:lastModifiedBy>
  <cp:revision>2</cp:revision>
  <cp:lastPrinted>2013-11-09T18:26:00Z</cp:lastPrinted>
  <dcterms:created xsi:type="dcterms:W3CDTF">2013-12-16T05:45:00Z</dcterms:created>
  <dcterms:modified xsi:type="dcterms:W3CDTF">2013-12-16T05:45:00Z</dcterms:modified>
</cp:coreProperties>
</file>